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S3 Table: A summary of all the articles included in this review. </w:t>
      </w:r>
      <w:r>
        <w:rPr>
          <w:rFonts w:cs="Times New Roman" w:ascii="Times New Roman" w:hAnsi="Times New Roman"/>
          <w:sz w:val="21"/>
          <w:szCs w:val="21"/>
        </w:rPr>
        <w:t>This table includes the quality control assessment used on the prevalence studies.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695"/>
        <w:gridCol w:w="2389"/>
        <w:gridCol w:w="981"/>
        <w:gridCol w:w="984"/>
        <w:gridCol w:w="560"/>
        <w:gridCol w:w="561"/>
        <w:gridCol w:w="561"/>
        <w:gridCol w:w="560"/>
        <w:gridCol w:w="561"/>
        <w:gridCol w:w="561"/>
        <w:gridCol w:w="560"/>
        <w:gridCol w:w="564"/>
        <w:gridCol w:w="561"/>
        <w:gridCol w:w="1611"/>
      </w:tblGrid>
      <w:tr>
        <w:trPr>
          <w:trHeight w:val="699" w:hRule="atLeast"/>
        </w:trPr>
        <w:tc>
          <w:tcPr>
            <w:tcW w:w="7158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details</w:t>
            </w:r>
          </w:p>
        </w:tc>
        <w:tc>
          <w:tcPr>
            <w:tcW w:w="6660" w:type="dxa"/>
            <w:gridSpan w:val="10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Quality Control Criteria * (see supplementary table 1 for the list of quality control questions) </w:t>
            </w:r>
          </w:p>
        </w:tc>
      </w:tr>
      <w:tr>
        <w:trPr>
          <w:trHeight w:val="82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ead author, study year if known [reference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ountry, District 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focus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ding scheme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boratory method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tes</w:t>
            </w:r>
          </w:p>
        </w:tc>
      </w:tr>
      <w:tr>
        <w:trPr>
          <w:trHeight w:val="82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Lee </w: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[36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NG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apid assessment to determine prevelance of visual impairment and blindness in adults ≥50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specified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ly older adults examined and no specific  trachoma examination</w:t>
            </w:r>
          </w:p>
        </w:tc>
      </w:tr>
      <w:tr>
        <w:trPr>
          <w:trHeight w:val="82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Vasileva, September 2013 </w: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[68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lomon Islands, Temotu and Rennell &amp; Bellona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 study aiming to charecterise patterns of gene expression in children with and without TF and/or Ct infection.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 Simplified grading scheme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ost transcriptomics and ddPCR for </w:t>
            </w:r>
            <w:r>
              <w:rPr>
                <w:rFonts w:cs="Arial" w:ascii="Arial" w:hAnsi="Arial"/>
                <w:i/>
                <w:sz w:val="16"/>
                <w:szCs w:val="16"/>
              </w:rPr>
              <w:t>Ct</w:t>
            </w:r>
            <w:r>
              <w:rPr>
                <w:rFonts w:cs="Arial" w:ascii="Arial" w:hAnsi="Arial"/>
                <w:sz w:val="16"/>
                <w:szCs w:val="16"/>
              </w:rPr>
              <w:t xml:space="preserve"> DNA detection from conjunctival swab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</w:t>
            </w:r>
          </w:p>
        </w:tc>
      </w:tr>
      <w:tr>
        <w:trPr>
          <w:trHeight w:val="82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Butcher, September 2013 </w: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[67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Solomon Islands, Temotu and Rennell &amp; Bellona. 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shd w:fill="FFFFFF" w:val="clear"/>
              </w:rPr>
              <w:t>A study to determine if active trachoma was associated with a common non-chlamydial infection or with a dominant polymicrobial community dysbiosis.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 Simplified grading scheme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S rRNA amplicon sequencing for microbiome analysis and ddPCR for pathogen detection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</w:t>
            </w:r>
          </w:p>
        </w:tc>
      </w:tr>
      <w:tr>
        <w:trPr>
          <w:trHeight w:val="82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Butcher, June 2015 </w: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[66]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Solomon Islands, 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motu and Rennell &amp; Bellona.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8"/>
                <w:shd w:fill="FFFFFF" w:val="clear"/>
              </w:rPr>
              <w:t>Use of age-specific profiles of Ct antibodies and conjunctival scarring to determine whether there is evidence of ongoing transmission and pathology from ocular </w:t>
            </w:r>
            <w:r>
              <w:rPr>
                <w:rFonts w:cs="Arial" w:ascii="Arial" w:hAnsi="Arial"/>
                <w:i/>
                <w:iCs/>
                <w:color w:val="333333"/>
                <w:sz w:val="16"/>
                <w:szCs w:val="18"/>
                <w:shd w:fill="FFFFFF" w:val="clear"/>
              </w:rPr>
              <w:t>Chlamydia trachomatis (Ct) </w:t>
            </w:r>
            <w:r>
              <w:rPr>
                <w:rFonts w:cs="Arial" w:ascii="Arial" w:hAnsi="Arial"/>
                <w:color w:val="333333"/>
                <w:sz w:val="16"/>
                <w:szCs w:val="18"/>
                <w:shd w:fill="FFFFFF" w:val="clear"/>
              </w:rPr>
              <w:t>infection.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PC for scarring severity of conjunctival photos 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cular swabs for detection of </w:t>
            </w:r>
            <w:r>
              <w:rPr>
                <w:rFonts w:cs="Arial" w:ascii="Arial" w:hAnsi="Arial"/>
                <w:i/>
                <w:sz w:val="16"/>
                <w:szCs w:val="16"/>
              </w:rPr>
              <w:t>Ct</w:t>
            </w:r>
            <w:r>
              <w:rPr>
                <w:rFonts w:cs="Arial" w:ascii="Arial" w:hAnsi="Arial"/>
                <w:sz w:val="16"/>
                <w:szCs w:val="16"/>
              </w:rPr>
              <w:t xml:space="preserve"> DNA by ddPCR, capillary blood for anti-Pgp3 antibody analysi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a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vember 2015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76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ribati, Kiritimati Island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sectional GTMP survey to determine the prevalence of active trachoma and TT in Kiritimati.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 simplified grading scheme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Ocular swabs for detection of </w:t>
            </w:r>
            <w:r>
              <w:rPr>
                <w:rFonts w:cs="Arial" w:ascii="Arial" w:hAnsi="Arial"/>
                <w:i/>
                <w:sz w:val="16"/>
                <w:szCs w:val="16"/>
              </w:rPr>
              <w:t>Ct</w:t>
            </w:r>
            <w:r>
              <w:rPr>
                <w:rFonts w:cs="Arial" w:ascii="Arial" w:hAnsi="Arial"/>
                <w:sz w:val="16"/>
                <w:szCs w:val="16"/>
              </w:rPr>
              <w:t xml:space="preserve"> DNA by ddPCR, capillary blood for anti-Pgp3 antibody analysi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ing wasn't accounted for when generating confidence intervals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leo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ctober–November 2014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1]</w:t>
            </w:r>
          </w:p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nuatu, Torba, Penama, Shefa, Malampa and Sanma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sectional GTMP survey to generate prevalence estimates of TF, TI and TT.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 simplified grading scheme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utcher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63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lomon Islands, Fiji and 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octoral thesis 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A 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hesis so non-peer reviewed studies 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leod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vember–December 2013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56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ji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estern Division 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sed a questionnaire to determine if the common practice of eyelash epilation was to self-treat TT. Examined all adults admitting to epilation for signs of TS and TT. 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 simplified grading scheme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cks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July–August 2015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57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ji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ern Division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sectional survey to determine prevalence of anti-Pgp3 antibodies in children aged 1-14 years.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illary blood for anti-Pgp3 antibody analysi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utcher,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ptember–November 2013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4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omon Islands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motu and Rennell &amp; Bellona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ross-sectional survey to estimate the prevalence of trachoma and ocular </w:t>
            </w:r>
            <w:r>
              <w:rPr>
                <w:rFonts w:cs="Arial" w:ascii="Arial" w:hAnsi="Arial"/>
                <w:i/>
                <w:sz w:val="16"/>
                <w:szCs w:val="16"/>
              </w:rPr>
              <w:t>Ct</w:t>
            </w:r>
            <w:r>
              <w:rPr>
                <w:rFonts w:cs="Arial" w:ascii="Arial" w:hAnsi="Arial"/>
                <w:sz w:val="16"/>
                <w:szCs w:val="16"/>
              </w:rPr>
              <w:t xml:space="preserve"> infection.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 simplified grading scheme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Ocular swabs for detection of </w:t>
            </w:r>
            <w:r>
              <w:rPr>
                <w:rFonts w:cs="Arial" w:ascii="Arial" w:hAnsi="Arial"/>
                <w:i/>
                <w:sz w:val="16"/>
                <w:szCs w:val="16"/>
              </w:rPr>
              <w:t>Ct</w:t>
            </w:r>
            <w:r>
              <w:rPr>
                <w:rFonts w:cs="Arial" w:ascii="Arial" w:hAnsi="Arial"/>
                <w:sz w:val="16"/>
                <w:szCs w:val="16"/>
              </w:rPr>
              <w:t xml:space="preserve"> DNA by ddPCR.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cleod,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vember–December 2013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3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ji,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ern Division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ross-sectional GTMP survey to determine prevalence of active trachoma and </w:t>
            </w:r>
            <w:r>
              <w:rPr>
                <w:rFonts w:cs="Arial" w:ascii="Arial" w:hAnsi="Arial"/>
                <w:i/>
                <w:sz w:val="16"/>
                <w:szCs w:val="16"/>
              </w:rPr>
              <w:t>Ct</w:t>
            </w:r>
            <w:r>
              <w:rPr>
                <w:rFonts w:cs="Arial" w:ascii="Arial" w:hAnsi="Arial"/>
                <w:sz w:val="16"/>
                <w:szCs w:val="16"/>
              </w:rPr>
              <w:t xml:space="preserve"> infection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 simplified grading scheme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Ocular swabs for detection of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Ct </w:t>
            </w:r>
            <w:r>
              <w:rPr>
                <w:rFonts w:cs="Arial" w:ascii="Arial" w:hAnsi="Arial"/>
                <w:sz w:val="16"/>
                <w:szCs w:val="16"/>
              </w:rPr>
              <w:t>DNA by ddPCR.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igh number of individuals per household. 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ctober–December 2015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6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NG,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orobe, Southern Highlands, West New Britain, Madang, Western, National Capital District. 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ross-sectional GTMP survey to determine TF, TI and TT prevalence 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 simplified grading  scheme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kana,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ptember–November 2013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2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lomon Islands,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oiseul, Western, Rennell &amp; Bellona and Temotu 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sectional GTMP survey aimed to estimate the baseline prevalence of trachoma.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HO simplified grading scheme 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es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11–2013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3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ji; Kiribati; Samoa; PNG; Solomon Islands; Tonga;Vanuatu 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 review of data from outreach eye health clinics to establish the primary reasons for people seeking eye care 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ekeraoi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74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ribati, Tarawa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pulation-based, cross-sectional study to determine main causes of visual impairment in adults &gt;45 years in living in urban Kiribati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t specified 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ly older adults exained and No specific  trachoma examination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eeffe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9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ji; PNG; Tonga; Vanuatu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systematic review from 1990 to 2010 about the leading causes of visual impairment and blindness in SE Asia and Oceania.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ama, 2012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5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ji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entral, Eastern, Western and Northern Division, Suva  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sectional population prevalence survey to produce baseline trachoma prevalence estimates for Fiji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 simplified grading scheme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Kline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4]</w:t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 review of the NTDs affecting people living in Oceania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ikacha, 2007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61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omon Island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ference abstract presenting data from Pacific-wide TRA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 simplified grading scheme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ference abstract – methodology not explained and not all data presented 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mke, Septmber–November 2009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46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ji, Viti Levu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 survey following the (slightly modified) rapid assessment for blindness methodology to determine the causes and prevalence of visual impairment and vision loss in adults &gt;40 years in Fiji. 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specified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ly older adults examined and no specific  trachoma examination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national Agency for the Prevention of Blindness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0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ribati, South Tarawa and Betio;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Fiji, Northern, Central, Eastern and Western Disvisions and Suva;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olomon Islands</w:t>
            </w:r>
            <w:r>
              <w:rPr>
                <w:rFonts w:cs="Arial" w:ascii="Arial" w:hAnsi="Arial"/>
                <w:b/>
                <w:sz w:val="16"/>
                <w:szCs w:val="16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 xml:space="preserve"> Guadacanal, Makira, Isabel, Malatia and Honiara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ross-sectional survey to determine prevalence of active trachoma and potentially blinding trachoma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 simplified grading schem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C 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choma grading certification not mentioned. Much higher proportion of women sampled and response rate not clear.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thew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62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ji, Kiribati, Vanuatu, Solomon Islands and Nauru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octoral thesis 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ma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47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ji, Viti Levu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 analysis of data from informal registers for the visually impaired, school vision screening programs, key informants and cases from a hospital, to establish prevalence and causes of visual impairments in Fijian children &lt;15 years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rticipants not recruited randomly, not a specific trachoma examination, response rate not clear. 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hew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07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55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Kiribati, Betio and Buota; Nauru, Aiwo, Boe, Location district and 1 unnamed district;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anuatu,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fa  and Tafea;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ji, Western division;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omon Islands, Malaita, Western and Guadalcanal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choma rapid assessment to determine if trachoma is endemi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 simplified grading schem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ose to sample “high risk” communities, actively sought those with TT, small sample size. Didn’t aim to generate prevalence estimates 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illiams, 2006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70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nuatu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review of a national eye health programme, achieved by analysing clinic data records from annual surgical logs, outreach and clinic reports and patient records from 2000-2005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A 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mke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02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45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ok Islands, Rarotonga; Fiji, Suva; Samoa, Upolu; Tonga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ongatopu 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hospital-based rapid assessment involving random selection and analysis of patient records to determine the main causes of visual impairment and blindness.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a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ecember 2004–March 2005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6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G, Port Moresby and Rigo Coastal District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d the WHO Rapid Assessment of Cataract Surgical Services protocol to determine the prevalences and causes of visual impairment and blindness in Papua New Guinea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pecific trachoma examination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ack 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6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bal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bal mapping of trachoma summary of 18 years of data collection consisting of 139 PBPS from 33 countries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scolini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7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8 countries including Tonga and Vanuatu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 literature review which compiled all available epidemiological data on the causes and prevalence of blindness and visual impairment globally.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amamoto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72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au, Federated States of Micronesia and the Marshall Island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 retrospective study looking at the causes of blindness in Micronesian islands over the course of 18 years seen by a team of ophthalmologists and nurses visiting annually. All cases were reviewed. 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t specified 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eeffe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5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ion-wide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general review of the causes of vision loss in the pacific region.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wland, 1991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89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nga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d stratified cluster sampling to identify causes of blindness in adults &gt; 20 years in Tonga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t specified 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pecific trachoma examination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grel, 1989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73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iribati 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 analysis of the use of the new simplified grading system involving a school visit in Kiribati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 simplified grading scheme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wland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rch–April 1989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69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nuatu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 cluster-randomised survey  to determine causes and prevalence of blindness 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t specified 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pecific trachoma examination, response rate not mentioned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rsons,  1980–1989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2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NG, Madang 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review of quarterly reports from an ophthalmic practice in Madang over the previous ten years to determine the primary reasons for people seeking eye care.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essels,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y 1987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71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shall Islands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survey to determine general levels of eye health in one of the Marshall Islands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t specified 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grading scheme or evidence of grader training. Sample population not representative.  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sons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January 1980- December 1984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0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pua New Guinea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ang Province and other coastal and highland areas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 analysis of available out-patient records from a  5 year period to determine the causes of blindness and visual impairment in Papua new Guinea 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drist July and August  1983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44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ji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termining the ocular diseases causing significant harm in Fiji by examination of people attending eye-clinics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t specified  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ber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982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87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ern  Samo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ational hospital of Apia 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hospital based survey to determine the causes of blindness in 510 eye-patients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i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ptember 1980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80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ok island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rotonga Islands 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survey of 986 inhabitants of the Cook islands to discover if there were eye health complications as a result of diabetes and carry out a general eye-health survey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choma wasn't graded and eyelids weren’t everted. 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grading scheme or evidence of grader training. Sample population not representative.  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thlefs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979–1980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4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G, Hanuabada-Port Moresby, Rigo district of central province. Rabaul and Telefomin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 establish trachoma prevalence in certain districts of PNG using a mixture of sampling methods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Maccallan 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rticipants always randomly recruited, no information on grader training. 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rsons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42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G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ang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amined as many children as possible from 30 of the 121 community schools in the Madang district to determine rates of trachoma in these children.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C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nly school children sampled 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Kluxen 1910-1913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85]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oa; Mariana Island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summary and review of investigations of the epidemic eye diseases found in Samoa, that took place in the early twentieth century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luxen 1910-1913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84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oa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summary and review of investigations of the epidemic eye diseases found in Samoa, that took place in the early 20th century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so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January 1971–December 1973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0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NG,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w Guinea Mainland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 analysis of patient records from a 3-year period to establish which ophthalmic services were available in a single hospital in PNG at the time. 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mon 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59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omon Island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 biomedical-anthropological study examining the causes of different ailments amongst different Solomon Islands tribal groups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Jones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60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ern Samoa; Solomon Island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amined different laboratory methods of Chlamydia trachomatis diagnosis and involves the use of samples from Solomon Islands and Samoa.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t specified 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ulture in chick embryos and McCoy cells, MIF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ath, 1971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43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G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, Great Admiralty Islands 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combined anthropological study and an ophthalmic survey of all inhabitants from a single village.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accallan’s classification of trachoma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stler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78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merican Samo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tila &amp; Ta'u Islands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ey to estimate trachoma prevalence in American Samoa involving random selection of school attending children, teachers and adults attending hospitals/clinics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gnosis based on presence of 2 clinical signs (follicles, conjunctival scarring, Herbert’s Pits or TT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onjunctival scrapings and blood samples taken from children with active trachoma 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Mostly school attending children examined, no information on trainer grading.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erlee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58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omon Islands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ugainville, Malaita 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 ophthalmic survey of two tribal groups in the Solomon Islands, aiming to sample everyone in the chosen villages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specified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Mann, 1945 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7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G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choma prevalence survey across PNG 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callan and Mann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Mann, 1945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7]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 Samoa; Western Samoa; Niue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o determine the endemicity status and prevalence of trachoma 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specified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condary data taken from earlier surveys 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nn,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945 &amp; 1955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7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ji, Viti Levu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ing the results of previous trachoma surveys in Fiji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specified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ary data taken from earlier surveys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nn, 1954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40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G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 examine the variability of trachoma and how and when it may have arrived in PNG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specified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primary data - this is a reinterpretation of data from Mann book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ard, 1955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54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ji, Viti Levu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large-scale study on trachoma prevalence in Fiji taking place in villages said to be representative of the various climatic, social and geographical conditions of Viti Levu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ng's and Mann's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liot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July 1963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88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okelau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nafi, Nukunonu, Fakaofo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o determine which eye  diseases are found on three islands of Tokelau by examining all available inhabitants 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specified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lliot, 1959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86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Samoa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o diagnose conditions of 700 eye-hospital outpatients to determine causes of eye disease in Samoa. Recruitment took place at Apia General Hospital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specified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nn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8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 determine when trachoma first arrived in Australasia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accallan and Mann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primary data - this is a reinterpretation of data from Mann book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9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 determine if there are cultural or ethnic correlates with disease incidence or severity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accallan and Mann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primary data - this is a reinterpretation of data from Mann book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kert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82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waii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 determine the causes of blindness of those registered blind in Hawaii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anston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ebruary–April and June–July 1945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53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ji, Viti Levu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survey to determine trachoma prevalence in Fiji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specified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aine,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January–February 1950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79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ok Islands,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otonga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survey to determine which infectious diseases were endemic amongst the inhabitants of Rarotonga,  Cook islands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specified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dian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50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ji 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study using new diagnostic tools to determine if indigenous Fijians, and American soldiers had signs of clinical disease and positive results using a new conjunctival swab staining technique.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specified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wazek-Halberstadter inclusion bodies 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ope-Robertson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51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ji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study of New Zealand army personnel based in Fiji to determine if they were affected by trachoma.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specified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arbert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77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merican Samoa 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descriptive study on the trachoma and eye disease in American Samoa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ccallan 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ccallen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49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ji; Solomon Island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 describe trachoma in the British colonial empire including correspondence with medical officers in Fiji and Solomon Islands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specified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uppel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48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ji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 descriptive study of trachoma in Fiji 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specified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eber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83]</w:t>
            </w:r>
          </w:p>
        </w:tc>
        <w:tc>
          <w:tcPr>
            <w:tcW w:w="1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oa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descriptive study of the epidemic eye diseases seen in Samoa</w:t>
            </w:r>
          </w:p>
        </w:tc>
        <w:tc>
          <w:tcPr>
            <w:tcW w:w="9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specified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3818" w:type="dxa"/>
            <w:gridSpan w:val="1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*Quality control criteria only assessed in studies that set out to estimate prevalence of trachoma and/or eye disease.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t: </w:t>
            </w:r>
            <w:r>
              <w:rPr>
                <w:rFonts w:cs="Arial" w:ascii="Arial" w:hAnsi="Arial"/>
                <w:i/>
                <w:sz w:val="16"/>
                <w:szCs w:val="16"/>
              </w:rPr>
              <w:t>Chlamydia trachomatis</w:t>
            </w:r>
            <w:r>
              <w:rPr>
                <w:rFonts w:cs="Arial" w:ascii="Arial" w:hAnsi="Arial"/>
                <w:sz w:val="16"/>
                <w:szCs w:val="16"/>
              </w:rPr>
              <w:t xml:space="preserve">; ddPCR: droplet digital PCR; NTD: Neglected Tropical Disease; PNG: Papua New Guinea; GTMP: Global Trachoma Mapping Project; TRA: Trachoma Rapid Assessment; UC: Unclear,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56" w:before="40" w:after="0"/>
      <w:outlineLvl w:val="2"/>
    </w:pPr>
    <w:rPr>
      <w:rFonts w:ascii="Calibri Light" w:hAnsi="Calibri Light" w:eastAsia="Times New Roman" w:cs="Times New Roman"/>
      <w:color w:val="1F4D7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Arial" w:hAnsi="Arial" w:eastAsia="Calibri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cs="Calibri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Arial" w:hAnsi="Arial" w:eastAsia="Calibri" w:cs="Aria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UnresolvedMention1">
    <w:name w:val="Unresolved Mention1"/>
    <w:qFormat/>
    <w:rPr>
      <w:color w:val="808080"/>
      <w:shd w:fill="E6E6E6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DocumentMapChar">
    <w:name w:val="Document Map Char"/>
    <w:qFormat/>
    <w:rPr>
      <w:rFonts w:ascii="Times New Roman" w:hAnsi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2"/>
      <w:szCs w:val="22"/>
    </w:rPr>
  </w:style>
  <w:style w:type="paragraph" w:styleId="Footer">
    <w:name w:val="Footer"/>
    <w:basedOn w:val="Normal"/>
    <w:pPr/>
    <w:rPr>
      <w:sz w:val="22"/>
      <w:szCs w:val="22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>
      <w:spacing w:before="0" w:after="16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DocumentMap">
    <w:name w:val="Document Map"/>
    <w:basedOn w:val="Normal"/>
    <w:qFormat/>
    <w:pPr/>
    <w:rPr>
      <w:rFonts w:ascii="Times New Roman" w:hAnsi="Times New Roman" w:cs="Times New Roma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7T14:09:00Z</dcterms:created>
  <dc:creator>Rebecca Handley</dc:creator>
  <dc:description/>
  <cp:keywords/>
  <dc:language>en-US</dc:language>
  <cp:lastModifiedBy>Rebecca Handley</cp:lastModifiedBy>
  <cp:lastPrinted>2018-08-28T14:01:00Z</cp:lastPrinted>
  <dcterms:modified xsi:type="dcterms:W3CDTF">2018-09-27T14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plos-neglected-tropical-diseases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Name 8_1">
    <vt:lpwstr>PLOS Neglected Tropical Diseases</vt:lpwstr>
  </property>
  <property fmtid="{D5CDD505-2E9C-101B-9397-08002B2CF9AE}" pid="21" name="Mendeley Recent Style Name 9_1">
    <vt:lpwstr>Vancouver</vt:lpwstr>
  </property>
</Properties>
</file>